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7E2B22" w14:textId="77777777" w:rsidR="00480A7E" w:rsidRDefault="00480A7E" w:rsidP="00480A7E">
      <w:pPr>
        <w:jc w:val="both"/>
        <w:rPr>
          <w:b/>
          <w:bCs/>
          <w:sz w:val="21"/>
          <w:szCs w:val="21"/>
          <w:highlight w:val="yellow"/>
        </w:rPr>
      </w:pPr>
      <w:r>
        <w:rPr>
          <w:b/>
          <w:bCs/>
          <w:sz w:val="21"/>
          <w:szCs w:val="21"/>
        </w:rPr>
        <w:t xml:space="preserve">Table 1: </w:t>
      </w:r>
      <w:r w:rsidRPr="00480A7E">
        <w:rPr>
          <w:sz w:val="21"/>
          <w:szCs w:val="21"/>
        </w:rPr>
        <w:t>Sociodemog</w:t>
      </w:r>
      <w:bookmarkStart w:id="0" w:name="_GoBack"/>
      <w:bookmarkEnd w:id="0"/>
      <w:r w:rsidRPr="00480A7E">
        <w:rPr>
          <w:sz w:val="21"/>
          <w:szCs w:val="21"/>
        </w:rPr>
        <w:t>raphic characteristics and professional backgrounds of stakeholders and experts by country.</w:t>
      </w:r>
    </w:p>
    <w:p w14:paraId="0449A3C7" w14:textId="77777777" w:rsidR="00480A7E" w:rsidRDefault="00480A7E" w:rsidP="00480A7E">
      <w:pPr>
        <w:rPr>
          <w:b/>
          <w:sz w:val="21"/>
          <w:szCs w:val="21"/>
        </w:rPr>
      </w:pPr>
    </w:p>
    <w:tbl>
      <w:tblPr>
        <w:tblW w:w="9630" w:type="dxa"/>
        <w:tblBorders>
          <w:top w:val="single" w:sz="4" w:space="0" w:color="000000" w:themeColor="text1"/>
          <w:insideH w:val="single" w:sz="4" w:space="0" w:color="000000" w:themeColor="text1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074"/>
        <w:gridCol w:w="1371"/>
        <w:gridCol w:w="929"/>
        <w:gridCol w:w="4256"/>
      </w:tblGrid>
      <w:tr w:rsidR="00480A7E" w14:paraId="26170389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181CB67A" w14:textId="77777777" w:rsidR="00480A7E" w:rsidRDefault="00480A7E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akeholder ID</w:t>
            </w: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20912E1B" w14:textId="77777777" w:rsidR="00480A7E" w:rsidRDefault="00480A7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7CA275BB" w14:textId="77777777" w:rsidR="00480A7E" w:rsidRDefault="00480A7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7F8B8269" w14:textId="77777777" w:rsidR="00480A7E" w:rsidRDefault="00480A7E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fessional background/expertise</w:t>
            </w:r>
          </w:p>
        </w:tc>
      </w:tr>
      <w:tr w:rsidR="00480A7E" w:rsidRPr="00480A7E" w14:paraId="5B20C507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BEF6F51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_EXP_01</w:t>
            </w:r>
          </w:p>
          <w:p w14:paraId="0B8E5A62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6F2E20EA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57B19D81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53F4384D" w14:textId="77777777" w:rsidR="00480A7E" w:rsidRDefault="00480A7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ganisational health literacy in hospitals</w:t>
            </w:r>
          </w:p>
        </w:tc>
      </w:tr>
      <w:tr w:rsidR="00480A7E" w14:paraId="20A6B28F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3337C55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_EXP_02</w:t>
            </w:r>
          </w:p>
          <w:p w14:paraId="393573BD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52A5EF9A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42E5CDE6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0518BA10" w14:textId="77777777" w:rsidR="00480A7E" w:rsidRDefault="00480A7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ganisational health literacy</w:t>
            </w:r>
          </w:p>
        </w:tc>
      </w:tr>
      <w:tr w:rsidR="00480A7E" w:rsidRPr="00480A7E" w14:paraId="5F94B174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61CDB03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_EXP_03</w:t>
            </w:r>
          </w:p>
          <w:p w14:paraId="0C0ACB60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1528C7B7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588286E7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227E3A70" w14:textId="77777777" w:rsidR="00480A7E" w:rsidRDefault="00480A7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literacy in hospitals; (Other) staff in health care services in leading roles</w:t>
            </w:r>
          </w:p>
        </w:tc>
      </w:tr>
      <w:tr w:rsidR="00480A7E" w:rsidRPr="00480A7E" w14:paraId="7BDC52D6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6689604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_EXP_04</w:t>
            </w:r>
          </w:p>
          <w:p w14:paraId="5550005A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792A61EC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69FB83C8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70FB82F8" w14:textId="77777777" w:rsidR="00480A7E" w:rsidRDefault="00480A7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icy in the field of health care/on health issues; Organisational health literacy; Health literacy</w:t>
            </w:r>
          </w:p>
        </w:tc>
      </w:tr>
      <w:tr w:rsidR="00480A7E" w:rsidRPr="00480A7E" w14:paraId="12DD0CDD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E62C790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_EXP_05</w:t>
            </w:r>
          </w:p>
          <w:p w14:paraId="3E8EC7D6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0695457F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2797CA11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052FB91C" w14:textId="77777777" w:rsidR="00480A7E" w:rsidRDefault="00480A7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literacy; (Other) staff in health care services in leading roles</w:t>
            </w:r>
          </w:p>
        </w:tc>
      </w:tr>
      <w:tr w:rsidR="00480A7E" w:rsidRPr="00480A7E" w14:paraId="6CF371E6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45433BC6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_EXP_06</w:t>
            </w: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3F58EB54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5148CB88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70B50E53" w14:textId="77777777" w:rsidR="00480A7E" w:rsidRDefault="00480A7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agement (upper management, quality management) of health care organisations</w:t>
            </w:r>
          </w:p>
        </w:tc>
      </w:tr>
      <w:tr w:rsidR="00480A7E" w:rsidRPr="00480A7E" w14:paraId="54588A25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265662F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_EXP_01</w:t>
            </w:r>
          </w:p>
          <w:p w14:paraId="170E0CFE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11151FAD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726CFA8C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59D4D0BB" w14:textId="77777777" w:rsidR="00480A7E" w:rsidRDefault="00480A7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icy in the field of health care/on health issues; Organisational health literacy; Health literacy; NCDs and/or cancer prevention</w:t>
            </w:r>
          </w:p>
        </w:tc>
      </w:tr>
      <w:tr w:rsidR="00480A7E" w:rsidRPr="00480A7E" w14:paraId="59AD08F3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3B8A314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_EXP_02</w:t>
            </w:r>
          </w:p>
          <w:p w14:paraId="3D5516D9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045A61D8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1A685B3C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3080D661" w14:textId="77777777" w:rsidR="00480A7E" w:rsidRDefault="00480A7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literacy; NCDs and/or cancer prevention</w:t>
            </w:r>
          </w:p>
        </w:tc>
      </w:tr>
      <w:tr w:rsidR="00480A7E" w:rsidRPr="00480A7E" w14:paraId="4472A53F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E3D3794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_EXP_03</w:t>
            </w:r>
          </w:p>
          <w:p w14:paraId="6D8A18C8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65E59FB3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352C775C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05EBDC64" w14:textId="77777777" w:rsidR="00480A7E" w:rsidRDefault="00480A7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literacy; NCDs and/or cancer prevention; (Other) staff in health care services in leading roles</w:t>
            </w:r>
          </w:p>
        </w:tc>
      </w:tr>
      <w:tr w:rsidR="00480A7E" w:rsidRPr="00480A7E" w14:paraId="2B248307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D3A2F36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_EXP_04</w:t>
            </w:r>
          </w:p>
          <w:p w14:paraId="3C3215D7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687CB03F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1282443F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2A80D2D2" w14:textId="77777777" w:rsidR="00480A7E" w:rsidRDefault="00480A7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icy in the field of health care/on health issues; NCDs and/or cancer prevention; Management (upper management, quality management) of health care organisations; Representatives from professional associations</w:t>
            </w:r>
          </w:p>
        </w:tc>
      </w:tr>
      <w:tr w:rsidR="00480A7E" w:rsidRPr="00480A7E" w14:paraId="7A3EA3B9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2C37AFC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_EXP_05</w:t>
            </w:r>
          </w:p>
          <w:p w14:paraId="1051EE6A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32341C52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142F3807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72852DE5" w14:textId="77777777" w:rsidR="00480A7E" w:rsidRDefault="00480A7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icy in the field of health care/on health issues; NCDs and/or cancer prevention; Management (upper management, quality management) of health care organisations;</w:t>
            </w:r>
          </w:p>
        </w:tc>
      </w:tr>
      <w:tr w:rsidR="00480A7E" w:rsidRPr="00480A7E" w14:paraId="56134B8B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01BE206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_EXP_06</w:t>
            </w:r>
          </w:p>
          <w:p w14:paraId="58BAD6B8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12CC492F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4220389C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69289CC6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icy in the field of health care/on health issues; Health literacy; NCDs and/or cancer prevention; (Other) staff in health care services in leading roles</w:t>
            </w:r>
          </w:p>
        </w:tc>
      </w:tr>
      <w:tr w:rsidR="00480A7E" w:rsidRPr="00480A7E" w14:paraId="675E299D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D45F7C0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_EXP_07</w:t>
            </w:r>
          </w:p>
          <w:p w14:paraId="403E5BF0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3359E233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1A479A78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47FD9C33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icy in the field of health care/on health issues; Health literacy; NCDs and/or cancer prevention; (Other) staff in health care services in leading roles</w:t>
            </w:r>
          </w:p>
        </w:tc>
      </w:tr>
      <w:tr w:rsidR="00480A7E" w:rsidRPr="00480A7E" w14:paraId="627809E1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26F6B1E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_EXP_08</w:t>
            </w:r>
          </w:p>
          <w:p w14:paraId="276D13C6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1E9C5D69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6FB84DBF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0C8B98F8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icy in the field of health care/on health issues; Health literacy; NCDs and/or cancer prevention; (Other) staff in health care services in leading roles</w:t>
            </w:r>
          </w:p>
        </w:tc>
      </w:tr>
      <w:tr w:rsidR="00480A7E" w:rsidRPr="00480A7E" w14:paraId="6748AB8E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21FE7E3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_EXP_09</w:t>
            </w:r>
          </w:p>
          <w:p w14:paraId="0D0FBF91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3034D7D2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76486B54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534A5FC3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icy in the field of health care/on health issues; Organisational health literacy; Health literacy; NCDs and/or cancer prevention</w:t>
            </w:r>
          </w:p>
        </w:tc>
      </w:tr>
      <w:tr w:rsidR="00480A7E" w:rsidRPr="00480A7E" w14:paraId="0A983358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9EA601E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_EXP_10</w:t>
            </w:r>
          </w:p>
          <w:p w14:paraId="5F765090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58FD9335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13052B81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48629FC5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ganisational health literacy; Health literacy; NCDs and/or cancer prevention</w:t>
            </w:r>
          </w:p>
        </w:tc>
      </w:tr>
      <w:tr w:rsidR="00480A7E" w:rsidRPr="00480A7E" w14:paraId="38FC874F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BF6643B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_EXP_01</w:t>
            </w:r>
          </w:p>
          <w:p w14:paraId="066FD3D3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0B1DF576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175E5F00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1A6F4025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ganisational health literacy; Health literacy; NCDs and/or cancer prevention</w:t>
            </w:r>
          </w:p>
        </w:tc>
      </w:tr>
      <w:tr w:rsidR="00480A7E" w:rsidRPr="00480A7E" w14:paraId="70C56EA4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ADFC08F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_EXP_02</w:t>
            </w:r>
          </w:p>
          <w:p w14:paraId="04EB0625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475764E6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7EC6B2E1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27C94E16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ganisational health literacy; Health literacy; NCDs and/or cancer prevention</w:t>
            </w:r>
          </w:p>
        </w:tc>
      </w:tr>
      <w:tr w:rsidR="00480A7E" w:rsidRPr="00480A7E" w14:paraId="245FC39A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13282CF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_EXP_03</w:t>
            </w:r>
          </w:p>
          <w:p w14:paraId="69D13B81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1AE4AAD1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5179DD6E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4B30A611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literacy; NCDs and/or cancer prevention</w:t>
            </w:r>
          </w:p>
        </w:tc>
      </w:tr>
      <w:tr w:rsidR="00480A7E" w:rsidRPr="00480A7E" w14:paraId="325EFCC4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8DFB43B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_EXP_04</w:t>
            </w:r>
          </w:p>
          <w:p w14:paraId="0911E147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0DFC09DB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1912DEB8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03F6E940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literacy; NCDs and/or cancer prevention</w:t>
            </w:r>
          </w:p>
        </w:tc>
      </w:tr>
      <w:tr w:rsidR="00480A7E" w:rsidRPr="00480A7E" w14:paraId="7BF7DF72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113ADBE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_EXP_05</w:t>
            </w:r>
          </w:p>
          <w:p w14:paraId="6AFD10E3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097DBD85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37DC494B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18F4A202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agement (upper management, quality management) of health care organisations</w:t>
            </w:r>
          </w:p>
        </w:tc>
      </w:tr>
      <w:tr w:rsidR="00480A7E" w:rsidRPr="00480A7E" w14:paraId="204E7257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F440582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_EXP_06</w:t>
            </w:r>
          </w:p>
          <w:p w14:paraId="1F94380D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14370CE3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1EF622DB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63A3DC7C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agement (upper management, quality management) of health care organisations</w:t>
            </w:r>
          </w:p>
        </w:tc>
      </w:tr>
      <w:tr w:rsidR="00480A7E" w:rsidRPr="00480A7E" w14:paraId="1C38E92B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C853FA8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_EXP_07</w:t>
            </w:r>
          </w:p>
          <w:p w14:paraId="1EE7F7E2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441D69A6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376AE943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1B836EA8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) staff in health care services in leading roles</w:t>
            </w:r>
          </w:p>
        </w:tc>
      </w:tr>
      <w:tr w:rsidR="00480A7E" w:rsidRPr="00480A7E" w14:paraId="5C628166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E55CAB2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_EXP_08</w:t>
            </w:r>
          </w:p>
          <w:p w14:paraId="4C4DF1B8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653EFEA0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3CBB37B6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7555170F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) staff in health care services in leading roles</w:t>
            </w:r>
          </w:p>
        </w:tc>
      </w:tr>
      <w:tr w:rsidR="00480A7E" w:rsidRPr="00480A7E" w14:paraId="465A6451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A0B1612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_EXP_09</w:t>
            </w:r>
          </w:p>
          <w:p w14:paraId="265A9F96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7DA8F84F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564ADF17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115D60E1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) staff in health care services in leading roles</w:t>
            </w:r>
          </w:p>
        </w:tc>
      </w:tr>
      <w:tr w:rsidR="00480A7E" w:rsidRPr="00480A7E" w14:paraId="5F7B845C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4C74355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_EXP_10</w:t>
            </w:r>
          </w:p>
          <w:p w14:paraId="3B6EC76E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23E59F9A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3B28AC37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22638895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ganisational health literacy; Health literacy; NCDs and/or cancer prevention</w:t>
            </w:r>
          </w:p>
        </w:tc>
      </w:tr>
      <w:tr w:rsidR="00480A7E" w14:paraId="7689C92A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0919B29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_EXP_01</w:t>
            </w:r>
          </w:p>
          <w:p w14:paraId="0CFA304A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751B49CA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Male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32EAD274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75988095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doctor, Hospital Direction</w:t>
            </w:r>
          </w:p>
        </w:tc>
      </w:tr>
      <w:tr w:rsidR="00480A7E" w:rsidRPr="00480A7E" w14:paraId="3C505AB7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EF745F9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_EXP_02</w:t>
            </w:r>
          </w:p>
          <w:p w14:paraId="0F4422B9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43F4CEB3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21AA8B69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26B30194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Doctor, Head of Clinician Hospital Unit</w:t>
            </w:r>
          </w:p>
        </w:tc>
      </w:tr>
      <w:tr w:rsidR="00480A7E" w14:paraId="368B0733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1B4F10C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_EXP_03</w:t>
            </w:r>
          </w:p>
          <w:p w14:paraId="45906001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4EBFEFF0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3464A168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1390D6BF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ologist, Prevention</w:t>
            </w:r>
          </w:p>
        </w:tc>
      </w:tr>
      <w:tr w:rsidR="00480A7E" w:rsidRPr="00480A7E" w14:paraId="567769E7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E9FF0A5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_ EXP_04</w:t>
            </w:r>
          </w:p>
          <w:p w14:paraId="28DF9780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24C3CDC3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06B97787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142B26AD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Doctor, Clinical Government and Risk Management</w:t>
            </w:r>
          </w:p>
        </w:tc>
      </w:tr>
      <w:tr w:rsidR="00480A7E" w14:paraId="3E76F550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E269F74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_EXP_05</w:t>
            </w:r>
          </w:p>
          <w:p w14:paraId="6AC00B7E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6485BF42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7A0722B0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7ECAA05C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Doctor, Prevention</w:t>
            </w:r>
          </w:p>
        </w:tc>
      </w:tr>
      <w:tr w:rsidR="00480A7E" w14:paraId="130B9406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4ADDCB2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_EXP_06</w:t>
            </w:r>
          </w:p>
          <w:p w14:paraId="4CF88250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74AC1565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08BDB7D5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71422ED5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Doctor, Hospital Direction</w:t>
            </w:r>
          </w:p>
        </w:tc>
      </w:tr>
      <w:tr w:rsidR="00480A7E" w14:paraId="34C889A7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E3A5A5C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_EXP_07</w:t>
            </w:r>
          </w:p>
          <w:p w14:paraId="5FA94D64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7D0AEA96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26D686F6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0F04589F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Doctor, Prevention</w:t>
            </w:r>
          </w:p>
        </w:tc>
      </w:tr>
      <w:tr w:rsidR="00480A7E" w14:paraId="45BE5AAC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C55A6DC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_EXP_08</w:t>
            </w:r>
          </w:p>
          <w:p w14:paraId="4CEEFB92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0735EBFB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3AAAAACA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4066E079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Doctor, Prevention</w:t>
            </w:r>
          </w:p>
        </w:tc>
      </w:tr>
      <w:tr w:rsidR="00480A7E" w:rsidRPr="00480A7E" w14:paraId="30C47CDA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2A954B9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_EXP_09</w:t>
            </w:r>
          </w:p>
          <w:p w14:paraId="252407B0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7247B38A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43BFB5B6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2CAAD545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ired Medical Doctor, Patients' representative</w:t>
            </w:r>
          </w:p>
        </w:tc>
      </w:tr>
      <w:tr w:rsidR="00480A7E" w14:paraId="3952DC80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CF6874A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_EXP_10</w:t>
            </w:r>
          </w:p>
          <w:p w14:paraId="18B128C2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5F754C27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31F75E6B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79EDF813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Doctor, Prevention</w:t>
            </w:r>
          </w:p>
        </w:tc>
      </w:tr>
      <w:tr w:rsidR="00480A7E" w:rsidRPr="00480A7E" w14:paraId="388F1968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AE1EE0C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_EXP_11</w:t>
            </w:r>
          </w:p>
          <w:p w14:paraId="08760A25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336FE15E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6625A844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4DB51FBB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, National Institute of Health</w:t>
            </w:r>
          </w:p>
        </w:tc>
      </w:tr>
      <w:tr w:rsidR="00480A7E" w:rsidRPr="00480A7E" w14:paraId="3DCA7A5A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4CE87C4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_EXP_01</w:t>
            </w:r>
          </w:p>
          <w:p w14:paraId="623B5400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19127020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73643338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660DE301" w14:textId="77777777" w:rsidR="00480A7E" w:rsidRDefault="00480A7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literacy; NCDs and/or cancer prevention; Management/staff who already participated in OHL assessment; Management (upper management, quality management) of health care organisations; Patients representatives; Representatives from specialist health care; Representatives from primary health care</w:t>
            </w:r>
          </w:p>
        </w:tc>
      </w:tr>
      <w:tr w:rsidR="00480A7E" w:rsidRPr="00480A7E" w14:paraId="44E152C2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BC49222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_EXP_02</w:t>
            </w:r>
          </w:p>
          <w:p w14:paraId="5F26E81C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72A35821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7F78E1A5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5B757A4A" w14:textId="77777777" w:rsidR="00480A7E" w:rsidRDefault="00480A7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icy in the field of health care/on health issues; Health literacy; NCDs and/or cancer prevention; Management/staff who rejected participated in OHL assessment; Patient representatives; Representatives from specialist health care</w:t>
            </w:r>
          </w:p>
        </w:tc>
      </w:tr>
      <w:tr w:rsidR="00480A7E" w:rsidRPr="00480A7E" w14:paraId="657E7D5D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330A935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_EXP_03</w:t>
            </w:r>
          </w:p>
          <w:p w14:paraId="4CD809BB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16FA1C9C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14283FB3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67208440" w14:textId="77777777" w:rsidR="00480A7E" w:rsidRDefault="00480A7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literacy; NCDs and/or cancer prevention; Management/staff who already participated in OHL assessment; Representatives from specialist health care; Representatives from primary health care</w:t>
            </w:r>
          </w:p>
        </w:tc>
      </w:tr>
      <w:tr w:rsidR="00480A7E" w:rsidRPr="00480A7E" w14:paraId="6683C989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09C4B20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_EXP_04</w:t>
            </w:r>
          </w:p>
          <w:p w14:paraId="46FAEB82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2329AEBF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1121AB08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53AB1CFC" w14:textId="77777777" w:rsidR="00480A7E" w:rsidRDefault="00480A7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literacy; Management (upper management, quality management) of health care organisations</w:t>
            </w:r>
          </w:p>
        </w:tc>
      </w:tr>
      <w:tr w:rsidR="00480A7E" w:rsidRPr="00480A7E" w14:paraId="3CED8318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8D76C60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_EXP_05</w:t>
            </w:r>
          </w:p>
          <w:p w14:paraId="2B659663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734722F0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0B143C43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22589F8C" w14:textId="77777777" w:rsidR="00480A7E" w:rsidRDefault="00480A7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literacy; NCDs and/or cancer prevention; Management/staff who rejected participated in OHL assessment; Management (upper management, quality management) of health care organisations; Representatives from professional associations; Representatives from specialist health care; Representatives from primary health care</w:t>
            </w:r>
          </w:p>
        </w:tc>
      </w:tr>
      <w:tr w:rsidR="00480A7E" w:rsidRPr="00480A7E" w14:paraId="6D957EBA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ECB0343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_EXP_06</w:t>
            </w:r>
          </w:p>
          <w:p w14:paraId="4D490F7C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06E3E27D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6F749219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6615CE3A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literacy; Management (upper management, quality management) of health care organisations; Representatives from primary health care</w:t>
            </w:r>
          </w:p>
        </w:tc>
      </w:tr>
      <w:tr w:rsidR="00480A7E" w:rsidRPr="00480A7E" w14:paraId="7A036040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B2BA8D9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_EXP_07</w:t>
            </w:r>
          </w:p>
          <w:p w14:paraId="74F9494C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1A7DD8DB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68F500EE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1A318D38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literacy; NCDs and/or cancer prevention; Management (upper management, quality management) of health care organisations; Representatives from specialist health care; Representatives from primary health care</w:t>
            </w:r>
          </w:p>
        </w:tc>
      </w:tr>
      <w:tr w:rsidR="00480A7E" w:rsidRPr="00480A7E" w14:paraId="33144030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6E907F51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_EXP_08</w:t>
            </w: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3871413C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6BE0698B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1B3DF608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icy in the field of health care/on health issues; Health literacy; Management (upper management, quality management) of health care organisations; Patients representatives; Representatives from specialist health care; Representatives from primary health care</w:t>
            </w:r>
          </w:p>
        </w:tc>
      </w:tr>
      <w:tr w:rsidR="00480A7E" w:rsidRPr="00480A7E" w14:paraId="52BD4D51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AEF3C84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A_EXP_02</w:t>
            </w:r>
          </w:p>
          <w:p w14:paraId="36F16DF1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67139628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7574740A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0F9498F9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icy makers in the field of health care/on health issues</w:t>
            </w:r>
          </w:p>
        </w:tc>
      </w:tr>
      <w:tr w:rsidR="00480A7E" w:rsidRPr="00480A7E" w14:paraId="22F9366C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34BF37E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A_EXP_04</w:t>
            </w:r>
          </w:p>
          <w:p w14:paraId="53C90529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61D7CE4F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2F12936D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76AE978F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icy makers in the field of health care/on health issues</w:t>
            </w:r>
          </w:p>
        </w:tc>
      </w:tr>
      <w:tr w:rsidR="00480A7E" w:rsidRPr="00480A7E" w14:paraId="3B46E33D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DA98F3F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A_EXP_05</w:t>
            </w:r>
          </w:p>
          <w:p w14:paraId="7CE93EB2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1B173890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64E1B691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4225B2BD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agement (upper management, quality management) of health care organisations</w:t>
            </w:r>
          </w:p>
        </w:tc>
      </w:tr>
      <w:tr w:rsidR="00480A7E" w14:paraId="0CDA68F0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9886830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A_EXP_07</w:t>
            </w:r>
          </w:p>
          <w:p w14:paraId="7111C8C9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5250AE92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7C45F213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2264B758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representatives</w:t>
            </w:r>
          </w:p>
        </w:tc>
      </w:tr>
      <w:tr w:rsidR="00480A7E" w:rsidRPr="00480A7E" w14:paraId="1275F701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1F87AFB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A_EXP_03</w:t>
            </w:r>
          </w:p>
          <w:p w14:paraId="2492C714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2DEC0037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51D10F6D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5C49B372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erts on OHL and NCD and/or cancer prevention</w:t>
            </w:r>
          </w:p>
        </w:tc>
      </w:tr>
      <w:tr w:rsidR="00480A7E" w:rsidRPr="00480A7E" w14:paraId="5C044615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291ABFE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A_EXP_01</w:t>
            </w:r>
          </w:p>
          <w:p w14:paraId="398005D1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7F6BF4E5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6B9EEA74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4A954852" w14:textId="77777777" w:rsidR="00480A7E" w:rsidRDefault="00480A7E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Staff in health care services in leading roles (who have some influence on organisational structures and change)</w:t>
            </w:r>
          </w:p>
        </w:tc>
      </w:tr>
      <w:tr w:rsidR="00480A7E" w:rsidRPr="00480A7E" w14:paraId="04E66345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B017ABB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A_EXP_06</w:t>
            </w:r>
          </w:p>
          <w:p w14:paraId="72CE2F5F" w14:textId="77777777" w:rsidR="00480A7E" w:rsidRDefault="00480A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6AFC4EBD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6C6592FB" w14:textId="77777777" w:rsidR="00480A7E" w:rsidRDefault="00480A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0FC49DCC" w14:textId="77777777" w:rsidR="00480A7E" w:rsidRDefault="00480A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agement (upper management, quality management) of health care organisations</w:t>
            </w:r>
          </w:p>
        </w:tc>
      </w:tr>
      <w:tr w:rsidR="00480A7E" w:rsidRPr="00480A7E" w14:paraId="167D000D" w14:textId="77777777" w:rsidTr="00480A7E">
        <w:trPr>
          <w:trHeight w:val="300"/>
        </w:trPr>
        <w:tc>
          <w:tcPr>
            <w:tcW w:w="307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57AFE79" w14:textId="77777777" w:rsidR="00480A7E" w:rsidRDefault="00480A7E">
            <w:pPr>
              <w:spacing w:line="276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A812879" w14:textId="77777777" w:rsidR="00480A7E" w:rsidRDefault="00480A7E">
            <w:pPr>
              <w:spacing w:line="276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7FA6C7F" w14:textId="77777777" w:rsidR="00480A7E" w:rsidRDefault="00480A7E">
            <w:pPr>
              <w:spacing w:line="276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425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D210301" w14:textId="77777777" w:rsidR="00480A7E" w:rsidRDefault="00480A7E">
            <w:pPr>
              <w:spacing w:line="276" w:lineRule="auto"/>
              <w:jc w:val="both"/>
              <w:rPr>
                <w:sz w:val="18"/>
                <w:szCs w:val="18"/>
              </w:rPr>
            </w:pPr>
          </w:p>
        </w:tc>
      </w:tr>
    </w:tbl>
    <w:p w14:paraId="501C6A99" w14:textId="77777777" w:rsidR="00331F75" w:rsidRPr="00480A7E" w:rsidRDefault="00480A7E" w:rsidP="00480A7E"/>
    <w:sectPr w:rsidR="00331F75" w:rsidRPr="00480A7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EEE"/>
    <w:rsid w:val="00123EEE"/>
    <w:rsid w:val="003F3EDA"/>
    <w:rsid w:val="00480A7E"/>
    <w:rsid w:val="00712207"/>
    <w:rsid w:val="007E32C5"/>
    <w:rsid w:val="008809BB"/>
    <w:rsid w:val="00883128"/>
    <w:rsid w:val="00C46215"/>
    <w:rsid w:val="00CB22BB"/>
    <w:rsid w:val="00D004E1"/>
    <w:rsid w:val="00D417B0"/>
    <w:rsid w:val="00DA2749"/>
    <w:rsid w:val="00FE6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ACFC43"/>
  <w15:chartTrackingRefBased/>
  <w15:docId w15:val="{D6B5C416-19BF-4603-8B80-120E872A1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480A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23E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8809B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809BB"/>
    <w:pPr>
      <w:spacing w:after="160"/>
    </w:pPr>
    <w:rPr>
      <w:rFonts w:asciiTheme="minorHAnsi" w:eastAsiaTheme="minorHAnsi" w:hAnsiTheme="minorHAnsi" w:cstheme="minorBidi"/>
      <w:sz w:val="20"/>
      <w:szCs w:val="20"/>
      <w:lang w:val="it-IT"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809B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809B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809BB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809BB"/>
    <w:rPr>
      <w:rFonts w:ascii="Segoe UI" w:eastAsiaTheme="minorHAnsi" w:hAnsi="Segoe UI" w:cs="Segoe UI"/>
      <w:sz w:val="18"/>
      <w:szCs w:val="18"/>
      <w:lang w:val="it-IT"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809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936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942</Words>
  <Characters>5373</Characters>
  <Application>Microsoft Office Word</Application>
  <DocSecurity>0</DocSecurity>
  <Lines>44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OLASTRA ARIANNA</dc:creator>
  <cp:keywords/>
  <dc:description/>
  <cp:lastModifiedBy>SGOLASTRA ARIANNA</cp:lastModifiedBy>
  <cp:revision>6</cp:revision>
  <dcterms:created xsi:type="dcterms:W3CDTF">2025-04-02T11:56:00Z</dcterms:created>
  <dcterms:modified xsi:type="dcterms:W3CDTF">2025-07-28T07:22:00Z</dcterms:modified>
</cp:coreProperties>
</file>